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138F3" w14:textId="0ADBBE09" w:rsidR="00446E4D" w:rsidRPr="006C36C6" w:rsidRDefault="00441FBA" w:rsidP="00446E4D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 w:rsidRPr="006C36C6">
        <w:rPr>
          <w:rFonts w:ascii="Arial" w:hAnsi="Arial" w:cs="Arial"/>
          <w:b/>
          <w:sz w:val="22"/>
          <w:szCs w:val="22"/>
          <w:lang w:val="en-US"/>
        </w:rPr>
        <w:t xml:space="preserve">Table S2. </w:t>
      </w:r>
    </w:p>
    <w:p w14:paraId="0DB279A7" w14:textId="77777777" w:rsidR="00AA5227" w:rsidRPr="00F9217B" w:rsidRDefault="00AA5227" w:rsidP="00441FBA">
      <w:pPr>
        <w:adjustRightInd w:val="0"/>
        <w:snapToGrid w:val="0"/>
        <w:spacing w:line="480" w:lineRule="auto"/>
        <w:rPr>
          <w:rFonts w:ascii="Arial" w:hAnsi="Arial" w:cs="Arial"/>
          <w:b/>
          <w:sz w:val="22"/>
          <w:lang w:val="en-US"/>
        </w:rPr>
      </w:pPr>
    </w:p>
    <w:tbl>
      <w:tblPr>
        <w:tblW w:w="6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1364"/>
        <w:gridCol w:w="1364"/>
        <w:gridCol w:w="1364"/>
        <w:gridCol w:w="1364"/>
      </w:tblGrid>
      <w:tr w:rsidR="001700BF" w:rsidRPr="006C36C6" w14:paraId="7B69601F" w14:textId="77777777" w:rsidTr="00446E4D">
        <w:trPr>
          <w:trHeight w:val="508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1B810" w14:textId="77777777" w:rsidR="001700BF" w:rsidRPr="006C36C6" w:rsidRDefault="001700BF" w:rsidP="00D710B2">
            <w:pPr>
              <w:pStyle w:val="Sansinterlign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F00B9" w14:textId="77777777" w:rsidR="001700BF" w:rsidRPr="006C36C6" w:rsidRDefault="001700BF" w:rsidP="00D710B2">
            <w:pPr>
              <w:pStyle w:val="Sansinterlign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36C6">
              <w:rPr>
                <w:rFonts w:ascii="Arial" w:hAnsi="Arial" w:cs="Arial"/>
                <w:sz w:val="22"/>
                <w:szCs w:val="22"/>
              </w:rPr>
              <w:t>MymA</w:t>
            </w:r>
            <w:proofErr w:type="spellEnd"/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B9AEA" w14:textId="77777777" w:rsidR="001700BF" w:rsidRPr="006C36C6" w:rsidRDefault="001700BF" w:rsidP="00D710B2">
            <w:pPr>
              <w:pStyle w:val="Sansinterlign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EthA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2D774" w14:textId="77777777" w:rsidR="001700BF" w:rsidRPr="006C36C6" w:rsidRDefault="001700BF" w:rsidP="00D710B2">
            <w:pPr>
              <w:pStyle w:val="Sansinterlign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Rv0565c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04BD0" w14:textId="77777777" w:rsidR="001700BF" w:rsidRPr="006C36C6" w:rsidRDefault="001700BF" w:rsidP="00D710B2">
            <w:pPr>
              <w:pStyle w:val="Sansinterlign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Rv0892</w:t>
            </w:r>
          </w:p>
        </w:tc>
      </w:tr>
      <w:tr w:rsidR="001700BF" w:rsidRPr="006C36C6" w14:paraId="4231FF53" w14:textId="77777777" w:rsidTr="00446E4D">
        <w:trPr>
          <w:trHeight w:val="508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9853E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CH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9584A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5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CF4A2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7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1DE51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1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A9FD2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9</w:t>
            </w:r>
          </w:p>
        </w:tc>
      </w:tr>
      <w:tr w:rsidR="001700BF" w:rsidRPr="006C36C6" w14:paraId="31707B86" w14:textId="77777777" w:rsidTr="00446E4D">
        <w:trPr>
          <w:trHeight w:val="508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CEA4C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36C6">
              <w:rPr>
                <w:rFonts w:ascii="Arial" w:hAnsi="Arial" w:cs="Arial"/>
                <w:sz w:val="22"/>
                <w:szCs w:val="22"/>
              </w:rPr>
              <w:t>ThioA</w:t>
            </w:r>
            <w:proofErr w:type="spellEnd"/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5229A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3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D423D" w14:textId="6A13C0E0" w:rsidR="001700BF" w:rsidRPr="006C36C6" w:rsidRDefault="00864CF2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.2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30544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4.7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DB2C8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4.4</w:t>
            </w:r>
          </w:p>
        </w:tc>
      </w:tr>
      <w:tr w:rsidR="001700BF" w:rsidRPr="006C36C6" w14:paraId="752A0887" w14:textId="77777777" w:rsidTr="00446E4D">
        <w:trPr>
          <w:trHeight w:val="508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F877D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2-oct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DAF02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4.5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FCF73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4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61BA9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1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FF4AA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6</w:t>
            </w:r>
          </w:p>
        </w:tc>
      </w:tr>
      <w:tr w:rsidR="001700BF" w:rsidRPr="006C36C6" w14:paraId="3BEE51BD" w14:textId="77777777" w:rsidTr="00446E4D">
        <w:trPr>
          <w:trHeight w:val="508"/>
        </w:trPr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961D19" w14:textId="6896F68E" w:rsidR="001700BF" w:rsidRPr="006C36C6" w:rsidRDefault="001700BF" w:rsidP="00421FA8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Et</w:t>
            </w:r>
            <w:r w:rsidR="00421FA8" w:rsidRPr="006C36C6">
              <w:rPr>
                <w:rFonts w:ascii="Arial" w:hAnsi="Arial" w:cs="Arial"/>
                <w:sz w:val="22"/>
                <w:szCs w:val="22"/>
              </w:rPr>
              <w:t>3</w:t>
            </w:r>
            <w:r w:rsidRPr="006C36C6">
              <w:rPr>
                <w:rFonts w:ascii="Arial" w:hAnsi="Arial" w:cs="Arial"/>
                <w:sz w:val="22"/>
                <w:szCs w:val="22"/>
              </w:rPr>
              <w:t>-ox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7443D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0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1B12E" w14:textId="5F4D475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6.2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6DD19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4</w:t>
            </w: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CC214" w14:textId="77777777" w:rsidR="001700BF" w:rsidRPr="006C36C6" w:rsidRDefault="001700BF" w:rsidP="00D710B2">
            <w:pPr>
              <w:pStyle w:val="Sansinterligne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36C6">
              <w:rPr>
                <w:rFonts w:ascii="Arial" w:hAnsi="Arial" w:cs="Arial"/>
                <w:sz w:val="22"/>
                <w:szCs w:val="22"/>
              </w:rPr>
              <w:t>-5.6</w:t>
            </w:r>
          </w:p>
        </w:tc>
      </w:tr>
    </w:tbl>
    <w:p w14:paraId="40C28EDC" w14:textId="77777777" w:rsidR="00446E4D" w:rsidRPr="006C36C6" w:rsidRDefault="00446E4D" w:rsidP="00446E4D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446E4D" w:rsidRPr="006C36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E2"/>
    <w:rsid w:val="00144341"/>
    <w:rsid w:val="001626CB"/>
    <w:rsid w:val="001700BF"/>
    <w:rsid w:val="00187F23"/>
    <w:rsid w:val="00301FB3"/>
    <w:rsid w:val="00332DC5"/>
    <w:rsid w:val="00393EB8"/>
    <w:rsid w:val="00421FA8"/>
    <w:rsid w:val="00441FBA"/>
    <w:rsid w:val="00446E4D"/>
    <w:rsid w:val="004720D2"/>
    <w:rsid w:val="004C07F1"/>
    <w:rsid w:val="005E5A26"/>
    <w:rsid w:val="00656253"/>
    <w:rsid w:val="006C36C6"/>
    <w:rsid w:val="0080292D"/>
    <w:rsid w:val="00864CF2"/>
    <w:rsid w:val="009633E3"/>
    <w:rsid w:val="009C2FA6"/>
    <w:rsid w:val="00A44835"/>
    <w:rsid w:val="00AA5227"/>
    <w:rsid w:val="00BC0E2E"/>
    <w:rsid w:val="00C06A30"/>
    <w:rsid w:val="00C605E2"/>
    <w:rsid w:val="00D10ED4"/>
    <w:rsid w:val="00D710B2"/>
    <w:rsid w:val="00EE3D6B"/>
    <w:rsid w:val="00F9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EC0CF"/>
  <w15:chartTrackingRefBased/>
  <w15:docId w15:val="{F0FFD4F1-CBA3-44B3-A480-E4116F80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5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C605E2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1F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1FB3"/>
    <w:rPr>
      <w:rFonts w:ascii="Segoe UI" w:eastAsia="Times New Roman" w:hAnsi="Segoe UI" w:cs="Segoe UI"/>
      <w:sz w:val="18"/>
      <w:szCs w:val="18"/>
      <w:lang w:eastAsia="fr-FR"/>
    </w:rPr>
  </w:style>
  <w:style w:type="paragraph" w:styleId="Sansinterligne">
    <w:name w:val="No Spacing"/>
    <w:uiPriority w:val="1"/>
    <w:qFormat/>
    <w:rsid w:val="00D710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3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E89FD-04FE-47D5-9EF1-4A1E1388C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ia Marrakchi</dc:creator>
  <cp:keywords/>
  <dc:description/>
  <cp:lastModifiedBy>Hedia Marrakchi</cp:lastModifiedBy>
  <cp:revision>2</cp:revision>
  <cp:lastPrinted>2022-01-16T20:50:00Z</cp:lastPrinted>
  <dcterms:created xsi:type="dcterms:W3CDTF">2022-01-25T16:44:00Z</dcterms:created>
  <dcterms:modified xsi:type="dcterms:W3CDTF">2022-01-25T16:44:00Z</dcterms:modified>
</cp:coreProperties>
</file>